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485D3B" w14:textId="77777777" w:rsidR="00D512CC" w:rsidRDefault="00D512CC" w:rsidP="00D512CC">
      <w:pPr>
        <w:rPr>
          <w:rFonts w:ascii="Arial" w:hAnsi="Arial" w:cs="Arial"/>
          <w:color w:val="212121"/>
        </w:rPr>
      </w:pPr>
      <w:r>
        <w:rPr>
          <w:rFonts w:ascii="Arial" w:hAnsi="Arial" w:cs="Arial"/>
        </w:rPr>
        <w:t xml:space="preserve">Supplementary Data - </w:t>
      </w:r>
      <w:r w:rsidRPr="000C44C9">
        <w:rPr>
          <w:rFonts w:ascii="Arial" w:hAnsi="Arial" w:cs="Arial"/>
          <w:color w:val="212121"/>
        </w:rPr>
        <w:t xml:space="preserve">Table 1. Details of the genes recovered from the RAST annotation of CTn214 queried against the </w:t>
      </w:r>
      <w:proofErr w:type="spellStart"/>
      <w:r w:rsidRPr="000C44C9">
        <w:rPr>
          <w:rFonts w:ascii="Arial" w:hAnsi="Arial" w:cs="Arial"/>
          <w:color w:val="212121"/>
        </w:rPr>
        <w:t>Pfam</w:t>
      </w:r>
      <w:proofErr w:type="spellEnd"/>
      <w:r w:rsidRPr="000C44C9">
        <w:rPr>
          <w:rFonts w:ascii="Arial" w:hAnsi="Arial" w:cs="Arial"/>
          <w:color w:val="212121"/>
        </w:rPr>
        <w:t xml:space="preserve"> database. </w:t>
      </w:r>
    </w:p>
    <w:p w14:paraId="002D9ED8" w14:textId="77777777" w:rsidR="00D512CC" w:rsidRPr="000C44C9" w:rsidRDefault="00D512CC" w:rsidP="00D512CC">
      <w:pPr>
        <w:rPr>
          <w:rFonts w:ascii="Arial" w:hAnsi="Arial" w:cs="Arial"/>
          <w:color w:val="212121"/>
        </w:rPr>
      </w:pPr>
      <w:r w:rsidRPr="000C44C9">
        <w:rPr>
          <w:rFonts w:ascii="Arial" w:hAnsi="Arial" w:cs="Arial"/>
          <w:color w:val="212121"/>
        </w:rPr>
        <w:t xml:space="preserve">Column 1 is the annotation name provided by RAST, column2 are the domains with significant homology to the RAST gene calls in the </w:t>
      </w:r>
      <w:proofErr w:type="spellStart"/>
      <w:r w:rsidRPr="000C44C9">
        <w:rPr>
          <w:rFonts w:ascii="Arial" w:hAnsi="Arial" w:cs="Arial"/>
          <w:color w:val="212121"/>
        </w:rPr>
        <w:t>Pfam</w:t>
      </w:r>
      <w:proofErr w:type="spellEnd"/>
      <w:r w:rsidRPr="000C44C9">
        <w:rPr>
          <w:rFonts w:ascii="Arial" w:hAnsi="Arial" w:cs="Arial"/>
          <w:color w:val="212121"/>
        </w:rPr>
        <w:t xml:space="preserve"> database. The following columns show the length of the RAST gene start and stop positions and the corresponding matches to reference </w:t>
      </w:r>
      <w:proofErr w:type="spellStart"/>
      <w:r w:rsidRPr="000C44C9">
        <w:rPr>
          <w:rFonts w:ascii="Arial" w:hAnsi="Arial" w:cs="Arial"/>
          <w:color w:val="212121"/>
        </w:rPr>
        <w:t>sequecnes</w:t>
      </w:r>
      <w:proofErr w:type="spellEnd"/>
      <w:r w:rsidRPr="000C44C9">
        <w:rPr>
          <w:rFonts w:ascii="Arial" w:hAnsi="Arial" w:cs="Arial"/>
          <w:color w:val="212121"/>
        </w:rPr>
        <w:t xml:space="preserve"> in the </w:t>
      </w:r>
      <w:proofErr w:type="spellStart"/>
      <w:r w:rsidRPr="000C44C9">
        <w:rPr>
          <w:rFonts w:ascii="Arial" w:hAnsi="Arial" w:cs="Arial"/>
          <w:color w:val="212121"/>
        </w:rPr>
        <w:t>Pfam</w:t>
      </w:r>
      <w:proofErr w:type="spellEnd"/>
      <w:r w:rsidRPr="000C44C9">
        <w:rPr>
          <w:rFonts w:ascii="Arial" w:hAnsi="Arial" w:cs="Arial"/>
          <w:color w:val="212121"/>
        </w:rPr>
        <w:t xml:space="preserve"> database followed by the length of the hit, the bit score, e-value, and the </w:t>
      </w:r>
      <w:proofErr w:type="spellStart"/>
      <w:r w:rsidRPr="000C44C9">
        <w:rPr>
          <w:rFonts w:ascii="Arial" w:hAnsi="Arial" w:cs="Arial"/>
          <w:color w:val="212121"/>
        </w:rPr>
        <w:t>Pfam</w:t>
      </w:r>
      <w:proofErr w:type="spellEnd"/>
      <w:r w:rsidRPr="000C44C9">
        <w:rPr>
          <w:rFonts w:ascii="Arial" w:hAnsi="Arial" w:cs="Arial"/>
          <w:color w:val="212121"/>
        </w:rPr>
        <w:t xml:space="preserve"> ID.</w:t>
      </w:r>
    </w:p>
    <w:p w14:paraId="71336210" w14:textId="77777777" w:rsidR="00D512CC" w:rsidRPr="000C44C9" w:rsidRDefault="00D512CC" w:rsidP="00D512CC">
      <w:pPr>
        <w:rPr>
          <w:rFonts w:ascii="Arial" w:hAnsi="Arial" w:cs="Arial"/>
          <w:color w:val="212121"/>
        </w:rPr>
      </w:pPr>
    </w:p>
    <w:p w14:paraId="5B45F659" w14:textId="77777777" w:rsidR="00D512CC" w:rsidRDefault="00D512CC" w:rsidP="00D512CC">
      <w:pPr>
        <w:rPr>
          <w:rFonts w:ascii="Arial" w:hAnsi="Arial" w:cs="Arial"/>
          <w:color w:val="212121"/>
        </w:rPr>
      </w:pPr>
      <w:r>
        <w:rPr>
          <w:rFonts w:ascii="Arial" w:hAnsi="Arial" w:cs="Arial"/>
        </w:rPr>
        <w:t xml:space="preserve">Supplementary Data - </w:t>
      </w:r>
      <w:r w:rsidRPr="000C44C9">
        <w:rPr>
          <w:rFonts w:ascii="Arial" w:hAnsi="Arial" w:cs="Arial"/>
          <w:color w:val="212121"/>
        </w:rPr>
        <w:t>Table 2. Summary of the MAG recovery from each of the independent samples from patient 214.</w:t>
      </w:r>
    </w:p>
    <w:p w14:paraId="2608AA32" w14:textId="77777777" w:rsidR="00D512CC" w:rsidRPr="006F4CD7" w:rsidRDefault="00D512CC" w:rsidP="00D512CC">
      <w:pPr>
        <w:rPr>
          <w:rFonts w:ascii="Arial" w:hAnsi="Arial" w:cs="Arial"/>
          <w:color w:val="212121"/>
        </w:rPr>
      </w:pPr>
      <w:r w:rsidRPr="000C44C9">
        <w:rPr>
          <w:rFonts w:ascii="Arial" w:hAnsi="Arial" w:cs="Arial"/>
          <w:color w:val="212121"/>
        </w:rPr>
        <w:t xml:space="preserve"> The table includes the sample name, days past pouch activation, sample type, genome bin, patient ID and whether the genome analyzed is a MAG or cultivar. The columns beginning with the color background summarize the presence or absence of the protein domain sequences queried in each of the genomes. The color of the background corresponds with the CTn214 genes shown in Figures, 1,2,4 and 5. The remaining columns show the number of genes detected in the queried set of HMMs used to search for CTn214, and the taxonomy and completion scores for each of the MAGs and cultivar genomes.</w:t>
      </w:r>
      <w:r>
        <w:rPr>
          <w:rFonts w:ascii="Arial" w:hAnsi="Arial" w:cs="Arial"/>
          <w:color w:val="212121"/>
        </w:rPr>
        <w:t xml:space="preserve"> </w:t>
      </w:r>
    </w:p>
    <w:p w14:paraId="4B482E08" w14:textId="661BAEFC" w:rsidR="00DB52AF" w:rsidRPr="00D512CC" w:rsidRDefault="00DB52AF" w:rsidP="00D512CC"/>
    <w:sectPr w:rsidR="00DB52AF" w:rsidRPr="00D512CC" w:rsidSect="0070729B">
      <w:pgSz w:w="12240" w:h="15840"/>
      <w:pgMar w:top="1440" w:right="1800" w:bottom="1440" w:left="180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5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12CC"/>
    <w:rsid w:val="0000430A"/>
    <w:rsid w:val="00022C2E"/>
    <w:rsid w:val="00022F94"/>
    <w:rsid w:val="00025E29"/>
    <w:rsid w:val="000266C0"/>
    <w:rsid w:val="00030EA0"/>
    <w:rsid w:val="00031B8F"/>
    <w:rsid w:val="000464C8"/>
    <w:rsid w:val="00046994"/>
    <w:rsid w:val="000564E9"/>
    <w:rsid w:val="00061F3F"/>
    <w:rsid w:val="00080473"/>
    <w:rsid w:val="00084665"/>
    <w:rsid w:val="000855E2"/>
    <w:rsid w:val="000B4530"/>
    <w:rsid w:val="000E2CF8"/>
    <w:rsid w:val="00117C8C"/>
    <w:rsid w:val="001519B3"/>
    <w:rsid w:val="00155E69"/>
    <w:rsid w:val="00156FA0"/>
    <w:rsid w:val="00157B79"/>
    <w:rsid w:val="00172EF1"/>
    <w:rsid w:val="00173804"/>
    <w:rsid w:val="00192B85"/>
    <w:rsid w:val="001947DB"/>
    <w:rsid w:val="001A5199"/>
    <w:rsid w:val="001A758C"/>
    <w:rsid w:val="001C035F"/>
    <w:rsid w:val="001D45A4"/>
    <w:rsid w:val="001D64D6"/>
    <w:rsid w:val="001F0C53"/>
    <w:rsid w:val="001F131F"/>
    <w:rsid w:val="00204120"/>
    <w:rsid w:val="00204149"/>
    <w:rsid w:val="00205B0C"/>
    <w:rsid w:val="00215C0F"/>
    <w:rsid w:val="002374B8"/>
    <w:rsid w:val="002571BD"/>
    <w:rsid w:val="00273625"/>
    <w:rsid w:val="0027612C"/>
    <w:rsid w:val="0029159D"/>
    <w:rsid w:val="00294ABB"/>
    <w:rsid w:val="002A0F87"/>
    <w:rsid w:val="002B1689"/>
    <w:rsid w:val="002B1CB6"/>
    <w:rsid w:val="002C1630"/>
    <w:rsid w:val="002C1DB2"/>
    <w:rsid w:val="002C4E87"/>
    <w:rsid w:val="002D4CFD"/>
    <w:rsid w:val="002D6010"/>
    <w:rsid w:val="002E0BB6"/>
    <w:rsid w:val="002E15D2"/>
    <w:rsid w:val="002E2E86"/>
    <w:rsid w:val="002E77AC"/>
    <w:rsid w:val="00306987"/>
    <w:rsid w:val="00310B26"/>
    <w:rsid w:val="0032071C"/>
    <w:rsid w:val="003349B6"/>
    <w:rsid w:val="00337B80"/>
    <w:rsid w:val="00347B51"/>
    <w:rsid w:val="003504CB"/>
    <w:rsid w:val="00353CA0"/>
    <w:rsid w:val="00371208"/>
    <w:rsid w:val="003731FE"/>
    <w:rsid w:val="00383EAC"/>
    <w:rsid w:val="003B279D"/>
    <w:rsid w:val="003B2B53"/>
    <w:rsid w:val="003D6EEF"/>
    <w:rsid w:val="003F09B7"/>
    <w:rsid w:val="003F1F1F"/>
    <w:rsid w:val="003F3EE9"/>
    <w:rsid w:val="00402018"/>
    <w:rsid w:val="0040776B"/>
    <w:rsid w:val="00407C77"/>
    <w:rsid w:val="0041551F"/>
    <w:rsid w:val="00442F37"/>
    <w:rsid w:val="004532BD"/>
    <w:rsid w:val="00455BCB"/>
    <w:rsid w:val="00465968"/>
    <w:rsid w:val="00466169"/>
    <w:rsid w:val="004A109A"/>
    <w:rsid w:val="004B5B8E"/>
    <w:rsid w:val="004C14C5"/>
    <w:rsid w:val="004C1FE6"/>
    <w:rsid w:val="004C278D"/>
    <w:rsid w:val="004C4F4B"/>
    <w:rsid w:val="004D4DEA"/>
    <w:rsid w:val="004E0ACF"/>
    <w:rsid w:val="004E18E4"/>
    <w:rsid w:val="004E330A"/>
    <w:rsid w:val="004E4E06"/>
    <w:rsid w:val="004E5EA2"/>
    <w:rsid w:val="005218BF"/>
    <w:rsid w:val="00523182"/>
    <w:rsid w:val="00537DB7"/>
    <w:rsid w:val="0055333E"/>
    <w:rsid w:val="00553428"/>
    <w:rsid w:val="005536E1"/>
    <w:rsid w:val="00562C23"/>
    <w:rsid w:val="00574273"/>
    <w:rsid w:val="0058108C"/>
    <w:rsid w:val="00584327"/>
    <w:rsid w:val="00585249"/>
    <w:rsid w:val="00593C56"/>
    <w:rsid w:val="005B6CF8"/>
    <w:rsid w:val="005C0A57"/>
    <w:rsid w:val="005E0A91"/>
    <w:rsid w:val="005E7BAE"/>
    <w:rsid w:val="005F26BD"/>
    <w:rsid w:val="005F5011"/>
    <w:rsid w:val="005F79B8"/>
    <w:rsid w:val="00602AF4"/>
    <w:rsid w:val="006056FB"/>
    <w:rsid w:val="0061120C"/>
    <w:rsid w:val="006227A0"/>
    <w:rsid w:val="00646052"/>
    <w:rsid w:val="00646C04"/>
    <w:rsid w:val="00653A88"/>
    <w:rsid w:val="0067708A"/>
    <w:rsid w:val="006815D9"/>
    <w:rsid w:val="00696E68"/>
    <w:rsid w:val="006B1010"/>
    <w:rsid w:val="006C38D4"/>
    <w:rsid w:val="006C6AC4"/>
    <w:rsid w:val="006D404E"/>
    <w:rsid w:val="006E2217"/>
    <w:rsid w:val="006E3085"/>
    <w:rsid w:val="006F0112"/>
    <w:rsid w:val="006F075C"/>
    <w:rsid w:val="00700474"/>
    <w:rsid w:val="007070A8"/>
    <w:rsid w:val="00711C76"/>
    <w:rsid w:val="0073165E"/>
    <w:rsid w:val="0076069F"/>
    <w:rsid w:val="00775BEA"/>
    <w:rsid w:val="00781143"/>
    <w:rsid w:val="00790A2C"/>
    <w:rsid w:val="007A20E0"/>
    <w:rsid w:val="007A4710"/>
    <w:rsid w:val="007B1630"/>
    <w:rsid w:val="007B1ED4"/>
    <w:rsid w:val="007C0B17"/>
    <w:rsid w:val="007D0ADF"/>
    <w:rsid w:val="007D441E"/>
    <w:rsid w:val="007F1A69"/>
    <w:rsid w:val="008141F9"/>
    <w:rsid w:val="0083356E"/>
    <w:rsid w:val="00841DBB"/>
    <w:rsid w:val="008447FE"/>
    <w:rsid w:val="00844991"/>
    <w:rsid w:val="00847BA2"/>
    <w:rsid w:val="00850A03"/>
    <w:rsid w:val="00862271"/>
    <w:rsid w:val="0086318A"/>
    <w:rsid w:val="008A2416"/>
    <w:rsid w:val="008B063D"/>
    <w:rsid w:val="008C0781"/>
    <w:rsid w:val="008D0AEE"/>
    <w:rsid w:val="008F102C"/>
    <w:rsid w:val="009047A5"/>
    <w:rsid w:val="00950534"/>
    <w:rsid w:val="00955A1A"/>
    <w:rsid w:val="009563B9"/>
    <w:rsid w:val="009775B6"/>
    <w:rsid w:val="00977D77"/>
    <w:rsid w:val="00990751"/>
    <w:rsid w:val="009A4861"/>
    <w:rsid w:val="009B1365"/>
    <w:rsid w:val="009D730C"/>
    <w:rsid w:val="009F19AC"/>
    <w:rsid w:val="009F6F4F"/>
    <w:rsid w:val="009F7E7C"/>
    <w:rsid w:val="00A0117D"/>
    <w:rsid w:val="00A3231A"/>
    <w:rsid w:val="00A47D99"/>
    <w:rsid w:val="00A61AE7"/>
    <w:rsid w:val="00A915D8"/>
    <w:rsid w:val="00A92B3A"/>
    <w:rsid w:val="00A92D9C"/>
    <w:rsid w:val="00A978ED"/>
    <w:rsid w:val="00AB1D28"/>
    <w:rsid w:val="00AB2F70"/>
    <w:rsid w:val="00AB7FF6"/>
    <w:rsid w:val="00AC399E"/>
    <w:rsid w:val="00AC4957"/>
    <w:rsid w:val="00AD2DC9"/>
    <w:rsid w:val="00AE000E"/>
    <w:rsid w:val="00AF5D46"/>
    <w:rsid w:val="00B10960"/>
    <w:rsid w:val="00B2207F"/>
    <w:rsid w:val="00B246E1"/>
    <w:rsid w:val="00B255D4"/>
    <w:rsid w:val="00B42BB5"/>
    <w:rsid w:val="00B4383E"/>
    <w:rsid w:val="00B61CFA"/>
    <w:rsid w:val="00B63756"/>
    <w:rsid w:val="00B75655"/>
    <w:rsid w:val="00BD402F"/>
    <w:rsid w:val="00BF0691"/>
    <w:rsid w:val="00BF3200"/>
    <w:rsid w:val="00C00D35"/>
    <w:rsid w:val="00C056E2"/>
    <w:rsid w:val="00C06BEC"/>
    <w:rsid w:val="00C06CDB"/>
    <w:rsid w:val="00C150D7"/>
    <w:rsid w:val="00C31E51"/>
    <w:rsid w:val="00C46796"/>
    <w:rsid w:val="00C47425"/>
    <w:rsid w:val="00C74D1C"/>
    <w:rsid w:val="00C83035"/>
    <w:rsid w:val="00C8369D"/>
    <w:rsid w:val="00CA7857"/>
    <w:rsid w:val="00CB1E11"/>
    <w:rsid w:val="00CB3111"/>
    <w:rsid w:val="00CC557F"/>
    <w:rsid w:val="00CC55DE"/>
    <w:rsid w:val="00CC6C99"/>
    <w:rsid w:val="00CD6606"/>
    <w:rsid w:val="00D03AD3"/>
    <w:rsid w:val="00D36454"/>
    <w:rsid w:val="00D40ECB"/>
    <w:rsid w:val="00D479A6"/>
    <w:rsid w:val="00D512CC"/>
    <w:rsid w:val="00DA2445"/>
    <w:rsid w:val="00DA6BFD"/>
    <w:rsid w:val="00DB52AF"/>
    <w:rsid w:val="00DD5261"/>
    <w:rsid w:val="00DD6694"/>
    <w:rsid w:val="00DF3CB1"/>
    <w:rsid w:val="00E0248E"/>
    <w:rsid w:val="00E200B4"/>
    <w:rsid w:val="00E2519E"/>
    <w:rsid w:val="00E25DB0"/>
    <w:rsid w:val="00E34372"/>
    <w:rsid w:val="00E35632"/>
    <w:rsid w:val="00E3646C"/>
    <w:rsid w:val="00E414DD"/>
    <w:rsid w:val="00E46A81"/>
    <w:rsid w:val="00E47445"/>
    <w:rsid w:val="00E55FBC"/>
    <w:rsid w:val="00E61EBB"/>
    <w:rsid w:val="00E74782"/>
    <w:rsid w:val="00E80D7D"/>
    <w:rsid w:val="00E90682"/>
    <w:rsid w:val="00E929FA"/>
    <w:rsid w:val="00EA4F87"/>
    <w:rsid w:val="00EB5F96"/>
    <w:rsid w:val="00EC66CE"/>
    <w:rsid w:val="00EC6B3C"/>
    <w:rsid w:val="00EE3AE5"/>
    <w:rsid w:val="00EF2A73"/>
    <w:rsid w:val="00EF3F93"/>
    <w:rsid w:val="00F00405"/>
    <w:rsid w:val="00F11553"/>
    <w:rsid w:val="00F25831"/>
    <w:rsid w:val="00F276D6"/>
    <w:rsid w:val="00F34C41"/>
    <w:rsid w:val="00F35E24"/>
    <w:rsid w:val="00F43ED8"/>
    <w:rsid w:val="00F62F98"/>
    <w:rsid w:val="00F66B48"/>
    <w:rsid w:val="00F7617D"/>
    <w:rsid w:val="00F8224F"/>
    <w:rsid w:val="00F9529E"/>
    <w:rsid w:val="00FB294D"/>
    <w:rsid w:val="00FB2F1E"/>
    <w:rsid w:val="00FB7BE1"/>
    <w:rsid w:val="00FD0A65"/>
    <w:rsid w:val="00FD57B8"/>
    <w:rsid w:val="00FE687A"/>
    <w:rsid w:val="00FE6F7B"/>
    <w:rsid w:val="00FE75B5"/>
    <w:rsid w:val="00FF0ACF"/>
    <w:rsid w:val="00FF29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A60A592"/>
  <w15:chartTrackingRefBased/>
  <w15:docId w15:val="{29D237C9-70FE-AD40-B972-BE923568E7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12CC"/>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D512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80</Words>
  <Characters>1029</Characters>
  <Application>Microsoft Office Word</Application>
  <DocSecurity>0</DocSecurity>
  <Lines>8</Lines>
  <Paragraphs>2</Paragraphs>
  <ScaleCrop>false</ScaleCrop>
  <Company/>
  <LinksUpToDate>false</LinksUpToDate>
  <CharactersWithSpaces>1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tchell Sogin</dc:creator>
  <cp:keywords/>
  <dc:description/>
  <cp:lastModifiedBy>Mitchell Sogin</cp:lastModifiedBy>
  <cp:revision>1</cp:revision>
  <dcterms:created xsi:type="dcterms:W3CDTF">2023-10-18T12:54:00Z</dcterms:created>
  <dcterms:modified xsi:type="dcterms:W3CDTF">2023-10-18T12:55:00Z</dcterms:modified>
</cp:coreProperties>
</file>